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2583" w14:textId="77777777" w:rsidR="0027735F" w:rsidRPr="00292A19" w:rsidRDefault="00890B8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2A19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292A19">
        <w:rPr>
          <w:rFonts w:ascii="Times New Roman" w:eastAsia="Times New Roman" w:hAnsi="Times New Roman" w:cs="Times New Roman"/>
          <w:sz w:val="24"/>
          <w:szCs w:val="24"/>
        </w:rPr>
        <w:t xml:space="preserve"> Summarized data of included prescriptions (n = 348)</w:t>
      </w:r>
    </w:p>
    <w:tbl>
      <w:tblPr>
        <w:tblStyle w:val="a"/>
        <w:tblW w:w="87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3402"/>
      </w:tblGrid>
      <w:tr w:rsidR="0027735F" w:rsidRPr="00292A19" w14:paraId="70D85634" w14:textId="77777777">
        <w:trPr>
          <w:jc w:val="center"/>
        </w:trPr>
        <w:tc>
          <w:tcPr>
            <w:tcW w:w="5382" w:type="dxa"/>
            <w:shd w:val="clear" w:color="auto" w:fill="D9D9D9"/>
          </w:tcPr>
          <w:p w14:paraId="7E87E7B4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402" w:type="dxa"/>
            <w:shd w:val="clear" w:color="auto" w:fill="D9D9D9"/>
          </w:tcPr>
          <w:p w14:paraId="3ED0F1C8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735F" w:rsidRPr="00292A19" w14:paraId="33759794" w14:textId="77777777">
        <w:trPr>
          <w:jc w:val="center"/>
        </w:trPr>
        <w:tc>
          <w:tcPr>
            <w:tcW w:w="5382" w:type="dxa"/>
          </w:tcPr>
          <w:p w14:paraId="366FECD9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2jxsxqh" w:colFirst="0" w:colLast="0"/>
            <w:bookmarkEnd w:id="0"/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Sex, n (%)</w:t>
            </w:r>
          </w:p>
          <w:p w14:paraId="7EDE004B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  <w:p w14:paraId="25BE37AE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3402" w:type="dxa"/>
          </w:tcPr>
          <w:p w14:paraId="0D6AE08F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359953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84 (52.9)</w:t>
            </w:r>
          </w:p>
          <w:p w14:paraId="1B47FB04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64 (47.1)</w:t>
            </w:r>
          </w:p>
        </w:tc>
      </w:tr>
      <w:tr w:rsidR="0027735F" w:rsidRPr="00292A19" w14:paraId="269E13E3" w14:textId="77777777">
        <w:trPr>
          <w:jc w:val="center"/>
        </w:trPr>
        <w:tc>
          <w:tcPr>
            <w:tcW w:w="5382" w:type="dxa"/>
          </w:tcPr>
          <w:p w14:paraId="4144DB69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Median age (IQR; min, max)</w:t>
            </w:r>
          </w:p>
          <w:p w14:paraId="09A23266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743212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Age class, n (%)</w:t>
            </w:r>
          </w:p>
          <w:p w14:paraId="3AB1AD2A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term neonates (&lt;37-week PMA up to 1 month)</w:t>
            </w:r>
          </w:p>
          <w:p w14:paraId="4D4CE8D1" w14:textId="77777777" w:rsidR="0027735F" w:rsidRPr="00292A19" w:rsidRDefault="00292A1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-1319647714"/>
              </w:sdtPr>
              <w:sdtEndPr/>
              <w:sdtContent>
                <w:r w:rsidR="00890B89" w:rsidRPr="00292A1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Term neonates (≥37-week PMA up to 1 month)</w:t>
                </w:r>
              </w:sdtContent>
            </w:sdt>
          </w:p>
          <w:p w14:paraId="1A8C7B7C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fants (1 month up to 2 years)</w:t>
            </w:r>
          </w:p>
          <w:p w14:paraId="1A6A0A8F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hildren (2 years up to 12 years)</w:t>
            </w:r>
          </w:p>
          <w:p w14:paraId="7123C080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dolescents (12 years to 18 years)</w:t>
            </w:r>
          </w:p>
          <w:p w14:paraId="039CE351" w14:textId="77777777" w:rsidR="0027735F" w:rsidRPr="00292A19" w:rsidRDefault="00292A1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"/>
                <w:id w:val="-516695614"/>
              </w:sdtPr>
              <w:sdtEndPr/>
              <w:sdtContent>
                <w:r w:rsidR="00890B89" w:rsidRPr="00292A1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Adult (≥18 years)</w:t>
                </w:r>
              </w:sdtContent>
            </w:sdt>
          </w:p>
        </w:tc>
        <w:tc>
          <w:tcPr>
            <w:tcW w:w="3402" w:type="dxa"/>
          </w:tcPr>
          <w:p w14:paraId="34C954CC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5.08 (2 months - 46 years; 1 day, 76 years)</w:t>
            </w:r>
          </w:p>
          <w:p w14:paraId="2AC6DCB2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0D5030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21 (6.0)</w:t>
            </w:r>
          </w:p>
          <w:p w14:paraId="5BCA0BC4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55 (15.8)</w:t>
            </w:r>
          </w:p>
          <w:p w14:paraId="71323F3C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61 (17.5)</w:t>
            </w:r>
          </w:p>
          <w:p w14:paraId="2FB0C341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57 (16.4)</w:t>
            </w:r>
          </w:p>
          <w:p w14:paraId="2B3F622A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20 (5.7)</w:t>
            </w:r>
          </w:p>
          <w:p w14:paraId="39A5BF06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34 (38.5)</w:t>
            </w:r>
          </w:p>
        </w:tc>
      </w:tr>
      <w:tr w:rsidR="0027735F" w:rsidRPr="00292A19" w14:paraId="05FCE865" w14:textId="77777777">
        <w:trPr>
          <w:jc w:val="center"/>
        </w:trPr>
        <w:tc>
          <w:tcPr>
            <w:tcW w:w="5382" w:type="dxa"/>
          </w:tcPr>
          <w:p w14:paraId="196DA29D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Ethnic group, n (%)</w:t>
            </w:r>
          </w:p>
          <w:p w14:paraId="1E042EE3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Bumiputera</w:t>
            </w: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18789BE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hinese</w:t>
            </w:r>
          </w:p>
          <w:p w14:paraId="67BBF83E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dians</w:t>
            </w:r>
          </w:p>
          <w:p w14:paraId="312F4189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14:paraId="7CF1E488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D92559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264 (75.9)</w:t>
            </w:r>
          </w:p>
          <w:p w14:paraId="337AAF8F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68 (19.5)</w:t>
            </w:r>
          </w:p>
          <w:p w14:paraId="04ADCDD4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8 (2.3)</w:t>
            </w:r>
          </w:p>
          <w:p w14:paraId="1ABDFF6E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8 (2.3)</w:t>
            </w:r>
          </w:p>
        </w:tc>
      </w:tr>
      <w:tr w:rsidR="0027735F" w:rsidRPr="00292A19" w14:paraId="10E49CA9" w14:textId="77777777">
        <w:trPr>
          <w:jc w:val="center"/>
        </w:trPr>
        <w:tc>
          <w:tcPr>
            <w:tcW w:w="5382" w:type="dxa"/>
          </w:tcPr>
          <w:p w14:paraId="526C1E77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Ward settings, n (%)</w:t>
            </w:r>
          </w:p>
          <w:p w14:paraId="18D9A8C7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ritical care units</w:t>
            </w:r>
          </w:p>
          <w:p w14:paraId="712CA332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aycare units</w:t>
            </w:r>
          </w:p>
          <w:p w14:paraId="587DAB40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eneral wards   </w:t>
            </w:r>
          </w:p>
        </w:tc>
        <w:tc>
          <w:tcPr>
            <w:tcW w:w="3402" w:type="dxa"/>
          </w:tcPr>
          <w:p w14:paraId="681F9A47" w14:textId="77777777" w:rsidR="0027735F" w:rsidRPr="00292A19" w:rsidRDefault="0027735F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6E8271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55 (44.5)</w:t>
            </w:r>
          </w:p>
          <w:p w14:paraId="6D8EEB0F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71 (20.4)</w:t>
            </w:r>
          </w:p>
          <w:p w14:paraId="1EDC9FA1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22 (35.1)</w:t>
            </w:r>
          </w:p>
        </w:tc>
      </w:tr>
      <w:tr w:rsidR="0027735F" w:rsidRPr="00292A19" w14:paraId="1A6E1ED3" w14:textId="77777777">
        <w:trPr>
          <w:jc w:val="center"/>
        </w:trPr>
        <w:tc>
          <w:tcPr>
            <w:tcW w:w="5382" w:type="dxa"/>
          </w:tcPr>
          <w:p w14:paraId="2D5AC993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Total grams of IVIG used, grams</w:t>
            </w:r>
          </w:p>
          <w:p w14:paraId="0EF3DF80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19c6y18" w:colFirst="0" w:colLast="0"/>
            <w:bookmarkEnd w:id="1"/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5g/50mL bottle, grams</w:t>
            </w:r>
          </w:p>
          <w:p w14:paraId="3CD1F5D6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.0g/50mL bottle, grams</w:t>
            </w:r>
          </w:p>
        </w:tc>
        <w:tc>
          <w:tcPr>
            <w:tcW w:w="3402" w:type="dxa"/>
          </w:tcPr>
          <w:p w14:paraId="5DD0DF64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5,652.5</w:t>
            </w:r>
          </w:p>
          <w:p w14:paraId="3116F890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10,537.5</w:t>
            </w:r>
          </w:p>
          <w:p w14:paraId="594A821B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5115.0</w:t>
            </w:r>
          </w:p>
        </w:tc>
      </w:tr>
      <w:tr w:rsidR="0027735F" w:rsidRPr="00292A19" w14:paraId="1C98179D" w14:textId="77777777">
        <w:trPr>
          <w:jc w:val="center"/>
        </w:trPr>
        <w:tc>
          <w:tcPr>
            <w:tcW w:w="5382" w:type="dxa"/>
          </w:tcPr>
          <w:p w14:paraId="0DA15667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cost</w:t>
            </w: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</w:tcPr>
          <w:p w14:paraId="017C676B" w14:textId="77777777" w:rsidR="0027735F" w:rsidRPr="00292A19" w:rsidRDefault="00890B89">
            <w:pPr>
              <w:spacing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A19">
              <w:rPr>
                <w:rFonts w:ascii="Times New Roman" w:eastAsia="Times New Roman" w:hAnsi="Times New Roman" w:cs="Times New Roman"/>
                <w:sz w:val="24"/>
                <w:szCs w:val="24"/>
              </w:rPr>
              <w:t>MYR 3,698,529 (885,218 USD)</w:t>
            </w:r>
          </w:p>
        </w:tc>
      </w:tr>
    </w:tbl>
    <w:p w14:paraId="11CEAE2B" w14:textId="77777777" w:rsidR="0027735F" w:rsidRDefault="00890B8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MA = post-menstrual age, IVIG = intravenous immunoglobulin, MYR = Malaysian Ringgit</w:t>
      </w:r>
    </w:p>
    <w:p w14:paraId="40FC5537" w14:textId="77777777" w:rsidR="0027735F" w:rsidRDefault="00890B8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0"/>
          <w:szCs w:val="20"/>
        </w:rPr>
        <w:t>Bumiputera includes Malays (n = 260) and the natives from Sabah (n = 3) and Sarawak (n = 1).</w:t>
      </w:r>
    </w:p>
    <w:p w14:paraId="2B5DF9E8" w14:textId="77777777" w:rsidR="0027735F" w:rsidRDefault="00890B8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0"/>
          <w:szCs w:val="20"/>
        </w:rPr>
        <w:t>Others include non-Malaysian citizens.</w:t>
      </w:r>
    </w:p>
    <w:p w14:paraId="4F49100C" w14:textId="73082535" w:rsidR="0027735F" w:rsidRDefault="00890B8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otal cost calculation was based on the mean cost of IVIG of MYR236.29 (57 USD) per gram. </w:t>
      </w:r>
    </w:p>
    <w:p w14:paraId="40F9833C" w14:textId="77777777" w:rsidR="0027735F" w:rsidRDefault="0027735F"/>
    <w:sectPr w:rsidR="0027735F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35F"/>
    <w:rsid w:val="0027735F"/>
    <w:rsid w:val="00292A19"/>
    <w:rsid w:val="0089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FAE5"/>
  <w15:docId w15:val="{924D4498-B877-4AD6-8142-AA1FCAB3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4SqUHyiCUQocM+H0LI7AhNTkiQ==">AMUW2mVTaS0QyHn9l03LWbxKl3cLOhY1giBlYwLYCl2ADhZ4YWUCSRTuN1UnhBqO3GLHa+QMlck52bv5cmRwglIbS6m4vR1Z89SmKk5vLglV98+P4XznCg1Ua9k3zKu52Iyk14wP/nSRWtMjJVW6Co+Uk4Yvr5I9WjYblaYRT6cwaKffVbocDfIcBpuknahUr4oPrkDDKMTGOPkM0YaS1iRPJj0BvgaiCT71O/RyQ6v3z7ss+ryzLg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hong lau</dc:creator>
  <cp:lastModifiedBy>USER</cp:lastModifiedBy>
  <cp:revision>3</cp:revision>
  <dcterms:created xsi:type="dcterms:W3CDTF">2022-02-13T06:21:00Z</dcterms:created>
  <dcterms:modified xsi:type="dcterms:W3CDTF">2022-05-16T02:13:00Z</dcterms:modified>
</cp:coreProperties>
</file>